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12FC7" w14:textId="77777777" w:rsidR="007A0E33" w:rsidRPr="00952180" w:rsidRDefault="007A0E33" w:rsidP="007A0E33">
      <w:pPr>
        <w:rPr>
          <w:b/>
          <w:bCs/>
        </w:rPr>
      </w:pPr>
      <w:r w:rsidRPr="00952180">
        <w:rPr>
          <w:b/>
          <w:bCs/>
        </w:rPr>
        <w:t>The PRISMA for Abstracts Checklist</w:t>
      </w:r>
    </w:p>
    <w:tbl>
      <w:tblPr>
        <w:tblW w:w="14102" w:type="dxa"/>
        <w:tblCellMar>
          <w:left w:w="0" w:type="dxa"/>
          <w:right w:w="0" w:type="dxa"/>
        </w:tblCellMar>
        <w:tblLook w:val="0700" w:firstRow="0" w:lastRow="0" w:firstColumn="0" w:lastColumn="1" w:noHBand="1" w:noVBand="1"/>
      </w:tblPr>
      <w:tblGrid>
        <w:gridCol w:w="2718"/>
        <w:gridCol w:w="10254"/>
        <w:gridCol w:w="1130"/>
      </w:tblGrid>
      <w:tr w:rsidR="007A0E33" w:rsidRPr="001547D4" w14:paraId="330DC1A9" w14:textId="77777777" w:rsidTr="007A0E33">
        <w:tc>
          <w:tcPr>
            <w:tcW w:w="2718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6022D4B6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TITLE</w:t>
            </w:r>
          </w:p>
        </w:tc>
        <w:tc>
          <w:tcPr>
            <w:tcW w:w="10254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4727C7" w14:textId="77777777" w:rsidR="007A0E33" w:rsidRPr="007A0E33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7A0E33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CHECKLIST ITEM</w:t>
            </w:r>
          </w:p>
        </w:tc>
        <w:tc>
          <w:tcPr>
            <w:tcW w:w="1130" w:type="dxa"/>
            <w:tcBorders>
              <w:top w:val="single" w:sz="18" w:space="0" w:color="000000"/>
              <w:left w:val="single" w:sz="4" w:space="0" w:color="auto"/>
              <w:right w:val="single" w:sz="4" w:space="0" w:color="auto"/>
            </w:tcBorders>
            <w:shd w:val="clear" w:color="auto" w:fill="DBE5F1"/>
          </w:tcPr>
          <w:p w14:paraId="4BCDD914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REPORTED ON PAGE #</w:t>
            </w:r>
          </w:p>
        </w:tc>
      </w:tr>
      <w:tr w:rsidR="007A0E33" w:rsidRPr="001547D4" w14:paraId="6A67E30C" w14:textId="77777777" w:rsidTr="007A0E33">
        <w:tc>
          <w:tcPr>
            <w:tcW w:w="271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CB51BA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. Title: </w:t>
            </w:r>
          </w:p>
        </w:tc>
        <w:tc>
          <w:tcPr>
            <w:tcW w:w="1025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0B2489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Identify the report as a systematic review, meta-analysi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, or both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.</w:t>
            </w:r>
          </w:p>
        </w:tc>
        <w:tc>
          <w:tcPr>
            <w:tcW w:w="113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857F0D" w14:textId="367F9B0B" w:rsidR="007A0E33" w:rsidRPr="00853672" w:rsidRDefault="00891317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1</w:t>
            </w:r>
          </w:p>
        </w:tc>
      </w:tr>
      <w:tr w:rsidR="007A0E33" w:rsidRPr="001547D4" w14:paraId="37A554A4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E7E2E95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BACKGROUND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9CDE132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2A45178D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600005D3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CACD7F1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2. Objective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E51383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The research question including components such as participants, interventions, comparators, and outcomes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2A7610" w14:textId="186F9DE9" w:rsidR="007A0E33" w:rsidRPr="00853672" w:rsidRDefault="00891317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2-3</w:t>
            </w:r>
          </w:p>
        </w:tc>
      </w:tr>
      <w:tr w:rsidR="007A0E33" w:rsidRPr="001547D4" w14:paraId="00F20D92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EC4A76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METHODS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2F196C4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7931A774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7C828E44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0FF5A67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3. Eligibility criteria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3BFC62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Study and report characteristics used as criteria for inclusion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4E0E2B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23062ACA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98B047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4. Information source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7AF6B15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Key databases searched and search dates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ABF5EC" w14:textId="6B967F91" w:rsidR="007A0E33" w:rsidRPr="00853672" w:rsidRDefault="00891317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3-6</w:t>
            </w:r>
          </w:p>
        </w:tc>
      </w:tr>
      <w:tr w:rsidR="007A0E33" w:rsidRPr="001547D4" w14:paraId="1970D7D1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A448DF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5. Risk of bias: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F8C6369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Methods of assessing risk of bias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CE892A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2A063613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143250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RESULTS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DAE22F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0623E49E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64B90F7A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B5544FA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6. Included studie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1440F00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Number and type of included studies and participants and relevant characteristics of studies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004738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203D6211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A9396E2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7. Synthesis of results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103497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Results for main outcome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(benefits and harms)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, preferably indicating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number of studies and participants for each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.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>If meta-analysis was done, include summary measures and confidence intervals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BE728D" w14:textId="2E5763F2" w:rsidR="007A0E33" w:rsidRPr="00853672" w:rsidRDefault="00891317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6-8</w:t>
            </w:r>
          </w:p>
        </w:tc>
      </w:tr>
      <w:tr w:rsidR="007A0E33" w:rsidRPr="001547D4" w14:paraId="46FE79F2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DE7EDA8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8. Description of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effect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952ACF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Direction of 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the 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effect (i.e. which group is favoured) and size of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the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effect in terms meaningful to clinicians and patients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6982CE0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184C560E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991A66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DISCUSSION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2B967A98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46E9F442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5C072C65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38E14E7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9. Strengths and Limitations</w:t>
            </w:r>
            <w:r>
              <w:rPr>
                <w:rFonts w:eastAsia="Times New Roman"/>
                <w:color w:val="000000"/>
                <w:kern w:val="24"/>
                <w:lang w:val="en-GB"/>
              </w:rPr>
              <w:t xml:space="preserve"> of evidence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CC4B623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Brief summary of strengths and limitations of evidence (e.g. </w:t>
            </w:r>
            <w:r w:rsidRPr="001547D4">
              <w:rPr>
                <w:b/>
                <w:bCs/>
              </w:rPr>
              <w:t xml:space="preserve"> </w:t>
            </w:r>
            <w:r w:rsidRPr="001547D4">
              <w:t>inconsistency, imprecision, indirectness, or risk of bias, other supporting or conflicting evidence)</w:t>
            </w: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8C3CD9" w14:textId="74EFE003" w:rsidR="007A0E33" w:rsidRPr="00853672" w:rsidRDefault="00891317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8-12</w:t>
            </w:r>
          </w:p>
        </w:tc>
      </w:tr>
      <w:tr w:rsidR="007A0E33" w:rsidRPr="001547D4" w14:paraId="084CB2AF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A3EF72F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0. Interpretation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C9D8D67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General interpretation of the results and important implications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46A5A0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3B5342D1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016FA8F6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</w:pPr>
            <w:r w:rsidRPr="00853672">
              <w:rPr>
                <w:rFonts w:eastAsia="Times New Roman"/>
                <w:b/>
                <w:bCs/>
                <w:color w:val="000000"/>
                <w:kern w:val="24"/>
                <w:lang w:val="en-GB"/>
              </w:rPr>
              <w:t>OTHER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  <w:tcMar>
              <w:top w:w="72" w:type="dxa"/>
              <w:left w:w="72" w:type="dxa"/>
              <w:bottom w:w="72" w:type="dxa"/>
              <w:right w:w="72" w:type="dxa"/>
            </w:tcMar>
          </w:tcPr>
          <w:p w14:paraId="33B1A07D" w14:textId="77777777" w:rsidR="007A0E33" w:rsidRPr="00853672" w:rsidRDefault="007A0E33" w:rsidP="00276445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E5F1"/>
          </w:tcPr>
          <w:p w14:paraId="40669AF3" w14:textId="77777777" w:rsidR="007A0E33" w:rsidRPr="00853672" w:rsidRDefault="007A0E33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51EE5056" w14:textId="77777777" w:rsidTr="007A0E33">
        <w:tc>
          <w:tcPr>
            <w:tcW w:w="27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3728B1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1. Funding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20BCD5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Primary source of funding for the review. 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F90981" w14:textId="77777777" w:rsidR="007A0E33" w:rsidRPr="00853672" w:rsidRDefault="007A0E33" w:rsidP="00891317">
            <w:pPr>
              <w:spacing w:after="0" w:line="240" w:lineRule="auto"/>
              <w:rPr>
                <w:rFonts w:eastAsia="Times New Roman"/>
                <w:color w:val="000000"/>
                <w:kern w:val="24"/>
                <w:lang w:val="en-GB"/>
              </w:rPr>
            </w:pPr>
          </w:p>
        </w:tc>
      </w:tr>
      <w:tr w:rsidR="007A0E33" w:rsidRPr="001547D4" w14:paraId="6C811A7C" w14:textId="77777777" w:rsidTr="00891317">
        <w:tc>
          <w:tcPr>
            <w:tcW w:w="2718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E8CCF1B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 xml:space="preserve">12. Registration: </w:t>
            </w:r>
          </w:p>
        </w:tc>
        <w:tc>
          <w:tcPr>
            <w:tcW w:w="10254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AF20CCF" w14:textId="77777777" w:rsidR="007A0E33" w:rsidRPr="00853672" w:rsidRDefault="007A0E33" w:rsidP="00276445">
            <w:pPr>
              <w:spacing w:after="0" w:line="240" w:lineRule="auto"/>
              <w:rPr>
                <w:rFonts w:ascii="Arial" w:eastAsia="Times New Roman" w:hAnsi="Arial"/>
              </w:rPr>
            </w:pPr>
            <w:r w:rsidRPr="00853672">
              <w:rPr>
                <w:rFonts w:eastAsia="Times New Roman"/>
                <w:color w:val="000000"/>
                <w:kern w:val="24"/>
                <w:lang w:val="en-GB"/>
              </w:rPr>
              <w:t>Registration number and registry name.</w:t>
            </w:r>
          </w:p>
        </w:tc>
        <w:tc>
          <w:tcPr>
            <w:tcW w:w="1130" w:type="dxa"/>
            <w:tcBorders>
              <w:top w:val="nil"/>
              <w:left w:val="single" w:sz="4" w:space="0" w:color="auto"/>
              <w:bottom w:val="single" w:sz="18" w:space="0" w:color="000000"/>
              <w:right w:val="single" w:sz="4" w:space="0" w:color="auto"/>
            </w:tcBorders>
            <w:shd w:val="clear" w:color="auto" w:fill="FFFFFF"/>
            <w:vAlign w:val="center"/>
          </w:tcPr>
          <w:p w14:paraId="72E23E68" w14:textId="27469B76" w:rsidR="007A0E33" w:rsidRPr="00853672" w:rsidRDefault="00891317" w:rsidP="00891317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24"/>
                <w:lang w:val="en-GB"/>
              </w:rPr>
            </w:pPr>
            <w:r>
              <w:rPr>
                <w:rFonts w:eastAsia="Times New Roman"/>
                <w:color w:val="000000"/>
                <w:kern w:val="24"/>
                <w:lang w:val="en-GB"/>
              </w:rPr>
              <w:t>Title page</w:t>
            </w:r>
          </w:p>
        </w:tc>
      </w:tr>
    </w:tbl>
    <w:p w14:paraId="2FE1E6E2" w14:textId="77777777" w:rsidR="00BE5A48" w:rsidRDefault="00BE5A48"/>
    <w:sectPr w:rsidR="00BE5A48" w:rsidSect="007A0E33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E33"/>
    <w:rsid w:val="007A0E33"/>
    <w:rsid w:val="00891317"/>
    <w:rsid w:val="00BE5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6AD3A"/>
  <w15:docId w15:val="{D1BDB9B1-1E43-4DB6-89D3-4E7FE219E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E33"/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nd University</Company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aine Beller</dc:creator>
  <cp:lastModifiedBy>MEGHNA CHAKRABORTY</cp:lastModifiedBy>
  <cp:revision>2</cp:revision>
  <dcterms:created xsi:type="dcterms:W3CDTF">2020-04-30T10:57:00Z</dcterms:created>
  <dcterms:modified xsi:type="dcterms:W3CDTF">2020-04-30T10:57:00Z</dcterms:modified>
</cp:coreProperties>
</file>